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differently expressed miRNA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puppy livers at different infection stages</w:t>
      </w:r>
    </w:p>
    <w:tbl>
      <w:tblPr>
        <w:tblStyle w:val="2"/>
        <w:tblpPr w:leftFromText="180" w:rightFromText="180" w:vertAnchor="text" w:horzAnchor="page" w:tblpX="1493" w:tblpY="264"/>
        <w:tblOverlap w:val="never"/>
        <w:tblW w:w="887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8"/>
        <w:gridCol w:w="1560"/>
        <w:gridCol w:w="1470"/>
        <w:gridCol w:w="1620"/>
        <w:gridCol w:w="21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exact"/>
        </w:trPr>
        <w:tc>
          <w:tcPr>
            <w:tcW w:w="2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bookmarkStart w:id="0" w:name="OLE_LINK234"/>
            <w:bookmarkStart w:id="1" w:name="OLE_LINK2"/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Groups (post infection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miRNA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-vaule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Express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" w:hRule="atLeast"/>
        </w:trPr>
        <w:tc>
          <w:tcPr>
            <w:tcW w:w="2108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 h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i</w:t>
            </w:r>
          </w:p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vel_336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7464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0630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bookmarkStart w:id="4" w:name="_GoBack"/>
            <w:bookmarkStart w:id="2" w:name="OLE_LINK1"/>
            <w:r>
              <w:rPr>
                <w:rFonts w:hint="default" w:ascii="Times New Roman" w:hAnsi="Times New Roman" w:cs="Times New Roman"/>
                <w:szCs w:val="21"/>
              </w:rPr>
              <w:t>cfa-miR-371</w:t>
            </w:r>
            <w:bookmarkEnd w:id="4"/>
            <w:bookmarkEnd w:id="2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8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.85912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vel_2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16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vel_3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3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60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3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9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.60213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0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3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80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5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6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79901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8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18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87742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25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43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0543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 h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i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425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018194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7587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35a-5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3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82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25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90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48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2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9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77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243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4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4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93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46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8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96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bookmarkStart w:id="3" w:name="OLE_LINK227"/>
            <w:r>
              <w:rPr>
                <w:rFonts w:hint="default" w:ascii="Times New Roman" w:hAnsi="Times New Roman" w:cs="Times New Roman"/>
                <w:szCs w:val="21"/>
              </w:rPr>
              <w:t>cfa-miR-10b</w:t>
            </w:r>
            <w:bookmarkEnd w:id="3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9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10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36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8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5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87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let-7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8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37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0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277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0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57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26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68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842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88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8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44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10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5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802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0147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 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i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06366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7094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0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0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47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61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39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1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804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33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6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57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fa-miR-1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23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36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0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57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146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8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58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1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4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65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2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2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00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2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6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3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2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31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1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23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8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66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23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1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613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0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7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3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88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2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9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70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0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22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6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8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8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6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0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9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3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27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4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4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99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4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1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4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9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1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487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8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0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4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8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59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5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14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352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6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6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7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8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7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96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a-miR-8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8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5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vel_1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3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43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vel_1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3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8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10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vel_337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84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0363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before="60" w:after="6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-regulated</w:t>
            </w:r>
          </w:p>
        </w:tc>
      </w:tr>
      <w:bookmarkEnd w:id="0"/>
      <w:bookmarkEnd w:id="1"/>
    </w:tbl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B4493C"/>
    <w:rsid w:val="05B8061E"/>
    <w:rsid w:val="2E761B7B"/>
    <w:rsid w:val="42B4493C"/>
    <w:rsid w:val="466433AE"/>
    <w:rsid w:val="47645CE1"/>
    <w:rsid w:val="4FF72D67"/>
    <w:rsid w:val="59EE7B66"/>
    <w:rsid w:val="610D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89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1:27:00Z</dcterms:created>
  <dc:creator>Y仔1408917592</dc:creator>
  <cp:lastModifiedBy>Y仔1408917592</cp:lastModifiedBy>
  <dcterms:modified xsi:type="dcterms:W3CDTF">2020-08-28T14:2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